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723"/>
        <w:gridCol w:w="1732"/>
        <w:gridCol w:w="1507"/>
        <w:gridCol w:w="1507"/>
        <w:gridCol w:w="819"/>
      </w:tblGrid>
      <w:tr w:rsidR="008D0887" w:rsidRPr="00D6229A" w:rsidTr="00104D4B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upplementary table 2. Baseline characteristics pre-treated patients dHGP vs non-dHGP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HGP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non-dHG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N=109 (30%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N=256 (70%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General characteristic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ge at resection (median [IQR]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3.0 [55.0, 70.0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3.0 [56.8, 68.2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858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Gender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0 (3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9 (3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724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9 (6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67 (6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ification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 I-II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0 (9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34 (9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995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Class &gt;II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 (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1 (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rimary tumour characteristic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ocation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ight-side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0 (1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8 (1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57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eft-side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5 (4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15 (4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2 (3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1 (3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ouble tumou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athological T-stage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0-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0 (1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6 (1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483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3-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6 (8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92 (8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3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athological N-stage 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4 (4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7 (3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152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+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1 (5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51 (6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3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djuvant chemotherapy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5 (9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28 (9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56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 (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4 (1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CRLM characteristic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Synchronous CRLM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etachronous</w:t>
            </w:r>
            <w:proofErr w:type="spellEnd"/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2 (2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0 (2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495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Synchronou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7 (8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96 (7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FI (median [IQR]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 [0.0, 2.0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 [0.0, 2.2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822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umber of CRLM (median [IQR]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0 [1.0, 4.0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0 [2.0, 5.0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18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argest diameter CRLM (median [IQR]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.9 [2.1, 4.7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3.4 [2.4, 5.3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47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reoperative CEA (median [IQR]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2.2 [3.6, 51.2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1.0 [7.0, 93.0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Bilobar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Unilobar</w:t>
            </w:r>
            <w:proofErr w:type="spellEnd"/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5 (5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4 (3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Bilob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4 (5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62 (6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Extrahepatic disease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4 (8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13 (8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468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5 (1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3 (1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section margin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7 (9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00 (7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1 (1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6 (2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issing (N=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CRS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Low (0-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8 (4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89 (3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73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High (3-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53 (5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51 (6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Incomplete (N=2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jor resection (≥3 complete segments)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 major resecti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67 (6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29 (5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52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Major resecti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42 (3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27 (5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Major complications (i.e. </w:t>
            </w:r>
            <w:proofErr w:type="spellStart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Clavien-Dindo</w:t>
            </w:r>
            <w:proofErr w:type="spellEnd"/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≥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99 (9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28 (8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614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 (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8 (1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ostoperative death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109 (10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249 (9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.081</w:t>
            </w:r>
          </w:p>
        </w:tc>
      </w:tr>
      <w:tr w:rsidR="008D0887" w:rsidRPr="00D6229A" w:rsidTr="00104D4B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7 (3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887" w:rsidRPr="00D6229A" w:rsidRDefault="008D0887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</w:tr>
    </w:tbl>
    <w:p w:rsidR="004F72A3" w:rsidRDefault="004F72A3">
      <w:bookmarkStart w:id="0" w:name="_GoBack"/>
      <w:bookmarkEnd w:id="0"/>
    </w:p>
    <w:sectPr w:rsidR="004F7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887"/>
    <w:rsid w:val="004F72A3"/>
    <w:rsid w:val="008D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8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8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1</cp:revision>
  <dcterms:created xsi:type="dcterms:W3CDTF">2018-08-06T08:47:00Z</dcterms:created>
  <dcterms:modified xsi:type="dcterms:W3CDTF">2018-08-06T08:47:00Z</dcterms:modified>
</cp:coreProperties>
</file>